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</w:rPr>
        <w:t>Research checklist CHEERS Statement</w:t>
      </w:r>
    </w:p>
    <w:p>
      <w:pPr>
        <w:pStyle w:val="Heading1"/>
        <w:rPr/>
      </w:pPr>
      <w:r>
        <w:rPr>
          <w:rFonts w:cs="Arial" w:ascii="Arial" w:hAnsi="Arial"/>
          <w:color w:val="000000"/>
        </w:rPr>
        <w:t>Cost-effectiveness analysis of endoscopic ultrasound versus magnetic resonance cholangiopancreatography in patients with suspected common bile duct stones</w:t>
      </w:r>
      <w:r>
        <w:rPr>
          <w:rFonts w:cs="Arial" w:ascii="Arial" w:hAnsi="Arial"/>
          <w:color w:val="000000"/>
          <w:lang w:val="en-GB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In accordance with recommended standards for reporting of economic evaluations,1 a completed CHEERS Statement follows. </w:t>
      </w:r>
    </w:p>
    <w:tbl>
      <w:tblPr>
        <w:tblW w:w="9421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1"/>
        <w:gridCol w:w="398"/>
        <w:gridCol w:w="5810"/>
        <w:gridCol w:w="592"/>
      </w:tblGrid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itle and abstract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Page ref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itle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We identify the study as a c</w:t>
            </w:r>
            <w:r>
              <w:rPr>
                <w:rFonts w:cs="Arial" w:ascii="Arial" w:hAnsi="Arial"/>
                <w:bCs/>
              </w:rPr>
              <w:t>ost-effectiveness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study in the title, and we describe the interventions being compared in the title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bstract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 structured summary is provided that conforms to the journal guidelines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</w:p>
        </w:tc>
      </w:tr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Introduction</w:t>
            </w:r>
          </w:p>
        </w:tc>
        <w:tc>
          <w:tcPr>
            <w:tcW w:w="5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2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Background and objectives</w:t>
            </w:r>
          </w:p>
        </w:tc>
        <w:tc>
          <w:tcPr>
            <w:tcW w:w="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The broader context for the study is described in the Introdu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2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The study question, and its relevance, is described at the end of the Introdu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Methods</w:t>
            </w:r>
          </w:p>
        </w:tc>
        <w:tc>
          <w:tcPr>
            <w:tcW w:w="5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arget population and subgroup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The target population is described in the Methods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etting and locatio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study setting  is described in the in the Methods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udy perspective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perspective of the study is described in the Methods section. The cost components included are described in the Costs sub-section in the Methods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omparator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options being compared are described and justified in the Methods, Model Structure sub-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ime horizo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time horizon is stated in the Methods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Discount rate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We explain in the Methods section that due to the time horizon discounting of costs and benefits was unnecessary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oice of health outcome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0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outcome measure is described and justified in the Methods, Model Structure sub-section, with reference to the Cochrane Review and other literature that informed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</w:t>
            </w:r>
          </w:p>
        </w:tc>
      </w:tr>
      <w:tr>
        <w:trPr>
          <w:trHeight w:val="1138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easurement of effectivenes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b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iCs/>
                <w:lang w:eastAsia="en-GB"/>
              </w:rPr>
              <w:t xml:space="preserve">The measure of effectiveness is described and justified in the Probabilities and Outcomes sub-sections in the Methods section. 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-6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Measurement and valuation of preference based outcome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he methods used to obtain preferences for outcomes are described in the Outcomes sub-section in the Methods section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-6</w:t>
            </w:r>
          </w:p>
        </w:tc>
      </w:tr>
      <w:tr>
        <w:trPr>
          <w:trHeight w:val="1518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Estimating resources and cost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b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iCs/>
                <w:lang w:eastAsia="en-GB"/>
              </w:rPr>
              <w:t>The methods and data sources used to measure resource use and unit costs, and to calculate costs are described in the Methods section and the Costs sub-section in the Methods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-7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urrency, price date, and conversio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he currency and price date is stated in the Methods section. Costs are converted to US$ for international generalizability.  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oice of mode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5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he type of model used is described in the Methods section, and illustrated in Fig 1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-5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ssumption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assumptions underpinning the model are described throughout the Methods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-7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nalytical method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7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he analytical methods supporting the evaluation are described throughout the Methods section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-7</w:t>
            </w:r>
          </w:p>
        </w:tc>
      </w:tr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Results</w:t>
            </w:r>
          </w:p>
        </w:tc>
        <w:tc>
          <w:tcPr>
            <w:tcW w:w="5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47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udy parameter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study parameter values, ranges, references and probability distributions are described in the Methods section, and illustrated in Table 1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cremental costs and outcome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9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he costs and outcomes for each comparator are reported in the Results section. </w:t>
            </w:r>
            <w:r>
              <w:rPr>
                <w:rFonts w:cs="Arial" w:ascii="Arial" w:hAnsi="Arial"/>
              </w:rPr>
              <w:t xml:space="preserve">Monetary net benefits </w:t>
            </w:r>
            <w:r>
              <w:rPr>
                <w:rFonts w:eastAsia="Times New Roman" w:cs="Arial" w:ascii="Arial" w:hAnsi="Arial"/>
                <w:lang w:eastAsia="en-GB"/>
              </w:rPr>
              <w:t xml:space="preserve">are reported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</w:t>
            </w:r>
          </w:p>
        </w:tc>
      </w:tr>
      <w:tr>
        <w:trPr>
          <w:trHeight w:val="1178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aracterising uncertaint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0b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iCs/>
                <w:lang w:eastAsia="en-GB"/>
              </w:rPr>
              <w:t xml:space="preserve">Evaluation of uncertainty is discussed in the Sensitivity analysis sub-section in the Methods section and in the Results section.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haracterising heterogeneit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Not applicable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Discussion</w:t>
            </w:r>
          </w:p>
        </w:tc>
        <w:tc>
          <w:tcPr>
            <w:tcW w:w="5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udy findings, limitations, generalisability, and current knowledge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udy findings, limitations, generalizability and how the findings fit with current knowledge are discussed in the Discussion sect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-10</w:t>
            </w:r>
          </w:p>
        </w:tc>
      </w:tr>
      <w:tr>
        <w:trPr/>
        <w:tc>
          <w:tcPr>
            <w:tcW w:w="8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Other</w:t>
            </w:r>
          </w:p>
        </w:tc>
        <w:tc>
          <w:tcPr>
            <w:tcW w:w="5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ource of funding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3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he source funding source and the role of the funder are acknowledged in the submission.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onflicts of interest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A statement in line with </w:t>
            </w:r>
            <w:r>
              <w:rPr>
                <w:rFonts w:cs="Arial" w:ascii="Arial" w:hAnsi="Arial"/>
              </w:rPr>
              <w:t xml:space="preserve">ICMJE recommendations is given </w:t>
            </w:r>
            <w:r>
              <w:rPr>
                <w:rFonts w:eastAsia="Times New Roman" w:cs="Arial" w:ascii="Arial" w:hAnsi="Arial"/>
                <w:lang w:eastAsia="en-GB"/>
              </w:rPr>
              <w:t>in the submission</w:t>
            </w:r>
            <w:r>
              <w:rPr>
                <w:rFonts w:cs="Arial" w:ascii="Arial" w:hAnsi="Arial"/>
              </w:rPr>
              <w:t xml:space="preserve">. </w:t>
            </w: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Arial" w:ascii="Arial" w:hAnsi="Arial"/>
        </w:rPr>
        <w:t xml:space="preserve">Husereau D, Drummond M, Petrou S, Carswell C, Moher D, Greenberg D, Augustovski F, Briggs AH, Mauskopf J, Loder E; CHEERS Task Force. Consolidated Health Economic Evaluation Reporting Standards (CHEERS) statement. </w:t>
      </w:r>
      <w:r>
        <w:fldChar w:fldCharType="begin"/>
      </w:r>
      <w:r>
        <w:rPr>
          <w:rStyle w:val="InternetLink"/>
          <w:i/>
          <w:rFonts w:cs="Arial" w:ascii="Arial" w:hAnsi="Arial"/>
        </w:rPr>
        <w:instrText xml:space="preserve"> HYPERLINK "http://www.ncbi.nlm.nih.gov/pubmed/23529982" \l "%23"</w:instrText>
      </w:r>
      <w:r>
        <w:rPr>
          <w:rStyle w:val="InternetLink"/>
          <w:i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i/>
        </w:rPr>
        <w:t>Br Med J</w:t>
      </w:r>
      <w:r>
        <w:rPr>
          <w:rStyle w:val="InternetLink"/>
          <w:i/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2013; </w:t>
      </w:r>
      <w:r>
        <w:rPr>
          <w:rFonts w:cs="Arial" w:ascii="Arial" w:hAnsi="Arial"/>
          <w:b/>
        </w:rPr>
        <w:t>346</w:t>
      </w:r>
      <w:r>
        <w:rPr>
          <w:rFonts w:cs="Arial" w:ascii="Arial" w:hAnsi="Arial"/>
        </w:rPr>
        <w:t>: f1049. doi: 10.1136/bmj.f1049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19:45:00Z</dcterms:created>
  <dc:creator>Stephen Morris</dc:creator>
  <dc:description/>
  <dc:language>en-US</dc:language>
  <cp:lastModifiedBy>iessica</cp:lastModifiedBy>
  <cp:lastPrinted>2014-07-10T17:45:00Z</cp:lastPrinted>
  <dcterms:modified xsi:type="dcterms:W3CDTF">2015-02-15T19:46:00Z</dcterms:modified>
  <cp:revision>3</cp:revision>
  <dc:subject/>
  <dc:title>Model-based analysis of costs and outcomes of non-invasive prenatal testing for Down’s syndrome using cell free fetal DNA</dc:title>
</cp:coreProperties>
</file>